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ga-IE"/>
        </w:rPr>
      </w:pPr>
      <w:r>
        <w:rPr>
          <w:b/>
          <w:lang w:val="ga-IE"/>
        </w:rPr>
        <w:t>(A)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pha proteobacterium BAL19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18834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pha proteobacterium HTCC225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44662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inetobacter baumannii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M8723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inetobacter baumannii ATCC 1797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08435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robacterium tumefaciens str. C5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35342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robacterium tumefaciens str. C5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35598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robacterium tumefaciens str. C5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35668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goriphagus sp. PR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71898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kalilimnicola ehrlichei MLHE-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74289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kaliphilus metalliredigens QYMF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31855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kaliphilus oremlandii OhILA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51159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teromonadales bacterium TW-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61306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pergillus flavus *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L2G_11282.2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pergillus flavus*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L2G_11333.2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pergillus flavus*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L2G_01750.2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pergillus fumigatus A116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DP5105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pergillus fumigatus Af293*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u5g02000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pergillus nidulans FGSC A4*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2121.2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pergillus niger*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ge1_pm_C_24000003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pergillus niger*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_gw1_3.2327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pergillus niger*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_gw1_12.538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pergillus oryzae*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O090010000012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pergillus oryzae*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O090010000067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pergillus oryzae*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O090103000370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pergillus terreus NIH2624*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EG_0981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rantimonas sp. SI85-9A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22851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anthracis str. A201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039308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anthracis str. Ame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84341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anthracis str. Ame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84517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anthracis str. Ame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84518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03BB10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60133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AH113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52441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AH113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52441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AH113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52663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AH18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25423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AH18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25537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AH18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25537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AH82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25991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AH82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25991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AH82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26104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ATCC 1098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97731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ATCC 1098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97916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ATCC 1098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97916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ATCC 1457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83069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ATCC 1457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83258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ATCC 1457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83258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B426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57714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B426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57714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E33L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8240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E33L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8414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E33L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8414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G924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023589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G924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023835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G924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023835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G984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58288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G984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58288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G984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58462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H3081.9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59605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NVH0597-9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58832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NVH0597-9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59311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W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53898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cereus W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54187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sp. B1490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72367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thuringiensis serovar israelensis ATCC 3564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074253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thuringiensis serovar israelensis ATCC 3564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074254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thuringiensis serovar konkukian str. 97-2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3514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thuringiensis serovar konkukian str. 97-2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3691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thuringiensis serovar konkukian str. 97-2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3691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thuringiensis str. Al Hakam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89369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thuringiensis str. Al Hakam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89533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thuringiensis str. Al Hakam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89533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weihenstephanensis KBAB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64368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weihenstephanensis KBAB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64546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cillus weihenstephanensis KBAB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64546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lastopirellula marina DSM 364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09170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rdetella petrii DSM 1280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62986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s tauru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00102955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evibacterium linens BL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037870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evibacterium linens BL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038048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evibacterium linens BL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038126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evibacterium linens BL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038126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ucella abortus biovar 1 str. 9-94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22245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ucella canis ATCC 2336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59220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ucella melitensis 16M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53917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ucella melitensis 16M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54050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ucella ovis ATCC 2584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25837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ucella suis 133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69737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ucella suis 133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69877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ucella suis ATCC 2344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62302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ambifaria AMMD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77543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ambifaria AMMD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77565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ambifaria MC40-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55326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ambifaria MC40-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55399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ambifaria MC40-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55590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ambifaria MC40-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55590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cenocepacia AU 105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62386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cenocepacia AU 105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62408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cenocepacia MC0-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56122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cenocepacia MC0-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56448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cenocepacia PC18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097924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dolosa AUO15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AY7034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dolosa AUO15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098475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mallei ATCC 2334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10602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mallei GB8 horse 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044209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multivorans ATCC 1761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58423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multivorans ATCC 1761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58441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multivorans ATCC 1761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58522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multivorans ATCC 1761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58523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oklahomensis EO14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36006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phymatum STM81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50363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phymatum STM81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50630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phytofirmans PsJN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50693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phytofirmans PsJN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50890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pseudomallei 1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41415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pseudomallei 1710b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33704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pseudomallei DM9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40563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pseudomallei DM9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40563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pseudomallei K9624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11035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sp. 38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37232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sp. 38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37241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sp. 38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37265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thailandensis Bt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38559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thailandensis E26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44025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thailandensis MSMB4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46562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thailandensis TXDOH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37174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ubonensis Bu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37720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ubonensis Bu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38244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vietnamiensis G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11712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xenovorans LB40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55389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xenovorans LB40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55428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urkholderia xenovorans LB40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55443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dida parapsilosi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par5436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nis familiari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P_54783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llulophaga sp. MED13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04941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loroflexus aurantiacus J-10-fl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63655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romobacterium violaceum ATCC 1247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90249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romohalobacter salexigens DSM 304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57438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romohalobacter salexigens DSM 304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57475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avibacter michiganensis subsp. michiganensis NCPPB 38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22155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avibacter michiganensis subsp. sepedonicu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Q0019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ostridium botulinum A str. ATCC 350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25497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ostridium botulinum Bf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61721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ostridium difficile 63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08975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ostridium scindens ATCC 3570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43200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ostridium sticklandii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B7131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wellia psychrerythraea 34H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26819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wellia psychrerythraea 34H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26819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nio rerio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P_69414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orea longicatena DSM 1381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99616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quus caballu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P_00149211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rwinia carotovora subsp. atroseptica SCRI104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5079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erroplasma acidarmanus fer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70924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lavobacteriales bacterium ALC-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18184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lavobacteriales bacterium HTCC217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10590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lavobacteriales bacterium HTCC217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10648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lavobacterium sp. MED21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06043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lvimarina pelagi HTCC250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43921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llus gallu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P_421428.2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mmata obscuriglobus UQM 224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73398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ibberella zeae PH-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P_38190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ibberella zeae PH-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P_38806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hella chejuensis KCTC 239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43435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aloarcula marismortui ATCC 4304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13698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rpetosiphon aurantiacus ATCC 2377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54526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eflea phototrophica DFL-4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16489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eflea phototrophica DFL-4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16602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mo sapien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65318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nnaschia sp. CCS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50947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ordia algicida OT-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16329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ysinibacillus sphaericus C3-4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A3774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caca mulatta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P_00109406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caulis maris MCS1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75552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ne actinobacterium PHSC20C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13053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nobacter algicola DG89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89231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nobacter aquaeolei VT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95940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nobacter sp. ELB1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73689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nomonas sp. MED12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07468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rinomonas sp. MWYL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33892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sorhizobium loti MAFF30309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10496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sorhizobium loti MAFF30309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10724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sorhizobium sp. BNC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67414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thylobacterium nodulans ORS 206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12109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thylobacterium nodulans ORS 206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12110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thylobacterium sp. 4-4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84718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thylobacterium sp. 4-4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85069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croscilla marina ATCC 2313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68882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icroscilla marina ATCC 2313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69459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nodelphis domestica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P_00137716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s musculu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H0475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s musculu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DL3654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s musculu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08031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yxococcus xanthus DK 162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63433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matostella vectensi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P_00161758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matostella vectensi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P_00161806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matostella vectensi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P_00162285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matostella vectensi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P_00162787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osartorya fischeri NRRL 18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P_00126633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ceanibulbus indolifex HEL-4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15482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ceanibulbus indolifex HEL-4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15482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ceanicola granulosus HTCC251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15615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ceanicola granulosus HTCC251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15615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chrobactrum anthropi ATCC 4918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36899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chrobactrum anthropi ATCC 4918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36966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nithorhynchus anatinu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P_00151702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n troglodyte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P_509980.2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racoccus denitrificans PD122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062839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racoccus denitrificans PD122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062976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racoccus denitrificans PD122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063158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racoccus denitrificans PD122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063251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aeobacter gallaeciensis 2.1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14906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aeobacter gallaeciensis 2.1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14976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aeobacter gallaeciensis BS10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14567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aeobacter gallaeciensis BS10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14659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aeosphaeria nodorum SN1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AT9047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otorhabdus luminescens subsp. laumondii TTO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92950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esiocystis pacifica SIR-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90943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esiocystis pacifica SIR-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90943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eudoalteromonas tunicata D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13486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eudomonas aeruginosa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BS82393.2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eudomonas aeruginosa 219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097647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eudomonas aeruginosa C371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AZ5452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eudomonas aeruginosa C371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097030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eudomonas aeruginosa C371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097034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eudomonas aeruginosa PA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34947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eudomonas aeruginosa PA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34949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eudomonas aeruginosa PAO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24994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eudomonas aeruginosa PAO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24995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eudomonas aeruginosa UCBPP-PA1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79197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eudomonas aeruginosa UCBPP-PA1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79199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eudomonas chlororaphi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B0033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eudomonas entomophila L4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60953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eudomonas fluorescens Pf-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25854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eudomonas fluorescens PfO-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34804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eudomonas putida F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26663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eudomonas putida GB-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67035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eudomonas putida KT244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74341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eudomonas putida W61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63932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ychrobacter cryohalolentis K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58048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ychroflexus torquis ATCC 70075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25432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ychromonas ingrahamii 3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94346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ttus norvegicu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00110150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inekea sp. MED29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11282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nibacterium salmoninarum ATCC 3320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62496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izobium etli CFN 4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46800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izobium etli CFN 4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47300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izobium leguminosarum bv. trifolii WSM132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29177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izobium leguminosarum bv. trifolii WSM132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29607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izobium leguminosarum bv. trifolii WSM230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85452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izobium leguminosarum bv. trifolii WSM230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85589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izobium leguminosarum bv. trifolii WSM230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85733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izobium leguminosarum bv. trifolii WSM230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85914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izobium leguminosarum bv. trifolii WSM230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85915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izobium leguminosarum bv. viciae 384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76504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izobium leguminosarum bv. viciae 384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76608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odobacter sphaeroides 2.4.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35502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odobacter sphaeroides ATCC 1702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04503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odobacterales bacterium HTCC215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74130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odococcus sp. RHA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70451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odococcus sp. RHA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70522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odopirellula baltica SH 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86472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odospirillum rubrum ATCC 1117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42715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biginitalea biformata HTCC250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12208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seiflexus castenholzii DSM 1394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43038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seiflexus sp. RS-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27501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seobacter sp. AzwK-3b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90270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seobacter sp. MED19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05645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seobacter sp. MED19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05780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seobacter sp. SK209-2-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75444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seobacter sp. SK209-2-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75533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seovarius nubinhibens ISM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095981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seovarius sp. 21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03842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seovarius sp. 21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03842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seovarius sp. TM103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88061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oseovarius sp. TM103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88061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brobacter xylanophilus DSM 994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64499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brobacter xylanophilus DSM 994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64500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ccharopolyspora erythraea NRRL 233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10545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ratia proteamaculans 56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47807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ewanella amazonensis SB2B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92740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ewanella amazonensis SB2B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92740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ewanella benthica KT9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15978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ewanella halifaxensis HAW-EB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67476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ewanella halifaxensis HAW-EB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67477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ewanella loihica PV-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09448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ewanella loihica PV-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09448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ewanella pealeana ATCC 70034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50156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ewanella pealeana ATCC 70034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50156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ewanella sediminis HAW-EB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47350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ewanella sediminis HAW-EB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47350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ewanella woodyi ATCC 5190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54166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ewanella woodyi ATCC 5190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54166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licibacter pomeroyi DSS-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16509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licibacter pomeroyi DSS-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16586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licibacter sp. TM104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61143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licibacter sp. TM104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61143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norhizobium medicae WSM41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31260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norhizobium medicae WSM41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00131260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norhizobium meliloti 102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43679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norhizobium meliloti 102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43680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ibacter usitatus Ellin607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82778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ppia aggregata IAM 1261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54900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ppia aggregata IAM 1261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54901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reptomyces avermitilis MA-468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82290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reptomyces coelicolor A3(2)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63039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rongylocentrotus purpuratu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P_787917.2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rongylocentrotus purpuratu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P_79064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rongylocentrotus purpuratu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P_79172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etraodon nigroviridi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G0360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ypanosoma cruzi strain CL Brener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P_80316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ypanosoma cruzi strain CL Brener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P_81128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erminephrobacter eiseniae EF01-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99583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brio alginolyticus 12G0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25918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brio parahaemolyticus AQ381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98929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brio parahaemolyticus RIMD 221063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79770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ibrio sp. Ex2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147580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anthomonas axonopodis pv. citri str. 30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64254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anthomonas axonopodis pv. citri str. 30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64286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anthomonas campestris pv. campestris str. ATCC 3391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63776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anthomonas campestris pv. vesicatoria str. 85-1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36447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anthomonas oryzae pv. oryzae KACC1033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20178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anthomonas oryzae pv. oryzae MAFF 31101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P_45201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anthomonas oryzae pv. oryzicola BLS25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P_0224283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enopus tropicali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P_00100812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spacing w:lineRule="auto" w:line="480"/>
        <w:rPr>
          <w:b/>
          <w:b/>
          <w:lang w:val="ga-IE"/>
        </w:rPr>
      </w:pPr>
      <w:r>
        <w:rPr>
          <w:b/>
          <w:lang w:val="ga-IE"/>
        </w:rPr>
        <w:t>(B)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alpha proteobacterium BAL19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219089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alpha proteobacterium BAL19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219090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alpha proteobacterium BAL19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219090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Acidiphilium cryptum JF-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23347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Acidovorax avenae subsp. citrulli AAC00-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97275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Acidovorax sp. JS4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98802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Acinetobacter baumannii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CAM8611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Acinetobacter baumannii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70670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Acinetobacter baumannii ATCC 1797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08531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Agrobacterium tumefaciens str. C5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NP_356385.2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Alkaliphilus metalliredigens QYMF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32251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Alkaliphilus oremlandii OhILA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51229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Arthrobacter aurescens TC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94982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Arthrobacter chlorophenolicus A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283848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Arthrobacter sp. FB2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83313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Azotobacter vinelandii AvOP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041695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acillus pumilus SAFR-03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48887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acillus sp. B1490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172408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lastopirellula marina DSM 364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108897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radyrhizobium japonicum USDA 11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NP_77228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radyrhizobium sp. BTAi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24257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radyrhizobium sp. ORS27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20347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revibacterium linens BL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037848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rucella suis 133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NP_69837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ambifaria AMMD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77427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ambifaria AMMD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77833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ambifaria MC40-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155409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ambifaria MC40-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155479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cenocepacia AU 105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62161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cenocepacia AU 105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62592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cenocepacia MC0-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155981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cenocepacia MC0-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156702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cenocepacia PC18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098025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dolosa AUO15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098707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mallei ATCC 2334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10378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multivorans ATCC 1761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57911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multivorans ATCC 1761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58558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oklahomensis C678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236217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oklahomensis EO14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235495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phymatum STM81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150393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phytofirmans PsJN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151127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pseudomallei 1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241047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pseudomallei 30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176794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pseudomallei 66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05820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pseudomallei 789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248078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pseudomallei 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245477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pseudomallei 9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245335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pseudomallei B721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247036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pseudomallei BCC21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250520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pseudomallei K9624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10770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sp. 38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36993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sp. 38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37232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sp. 38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37232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thailandensis E26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44150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thailandensis MSMB4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246280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thailandensis TXDOH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237314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ubonensis Bu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237824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vietnamiensis G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12027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Burkholderia xenovorans LB40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55770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Caldicellulosiruptor saccharolyticus DSM 890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17947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Campylobacter fetus subsp. fetus 82-4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89263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Candida albicans WO-1*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CAWG_05038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Candida albicans SC531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XP_71918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Candida dubliniensis*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Cd63680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Candida glabrata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XP_44773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Candida lusitaniae*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CLUG_01317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Candida parapsilosis*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CPAG_03462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Candida tropicali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CTRG_02110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Chloroflexus aurantiacus J-10-fl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63646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Chromobacterium violaceum ATCC 1247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NP_90060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Chromobacterium violaceum ATCC 1247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NP_90233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Clostridium acetobutylicum ATCC 82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NP_35003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Clostridium beijerinckii NCIMB 805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31057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Clostridium bolteae ATCC BAA-61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208287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Clostridium difficile 63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08955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Clostridium difficile QCD-32g5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180249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Clostridium difficile QCD-63q4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274761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Comamonas testosteroni KF-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152272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Corynebacterium glutamicum ATCC 1303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NP_601940.2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Corynebacterium glutamicum R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13956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Cyanothece sp. CCY011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173045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Debaryomyces hansenii CBS76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XP_45773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Delftia acidovorans SPH-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56162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Delftia acidovorans SPH-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56688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Desulfitobacterium hafniense Y5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51764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Desulfuromonas acetoxidans DSM 68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131242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Dinoroseobacter shibae DFL 1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53407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Erwinia carotovora subsp. atroseptica SCRI104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5079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Erwinia carotovora subsp. atroseptica SCRI104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5110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Erwinia chrysanthemi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CAC5974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Frankia alni ACN14a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71262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Frankia sp. CcI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48106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Frankia sp. EAN1pec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50633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gamma proteobacterium KT 7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110481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Gluconacetobacter diazotrophicus PAl 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60267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Halobacterium sp. NRC-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NP_27942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Halobacterium sp. NRC-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NP_39588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Herpetosiphon aurantiacus ATCC 2377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54500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Hoeflea phototrophica DFL-4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216613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Janibacter sp. HTCC264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099732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Jannaschia sp. CCS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50908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Kineococcus radiotolerans SRS3021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36380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Kluyveromyces lacti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XP_45446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Lyngbya sp. PCC 810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162428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Malassezia globosa CBS 796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XP_00173161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Methylibium petroleiphilum PM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01938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Methylobacterium populi BJ00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219998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Mycobacterium ulcerans Agy9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90654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Natronomonas pharaonis DSM 216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32626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Nocardioides sp. JS61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92350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Ochrobactrum anthropi ATCC 4918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37036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Paracoccus denitrificans PD122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063071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Photorhabdus luminescens subsp. laumondii TTO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NP_92952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Pichia guilliermondii ATCC 626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XP_00148781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Pichia stipitis CBS 605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XP_001382977.2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Polaromonas naphthalenivorans CJ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98064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Polaromonas sp. JS66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55103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Pseudomonas aeruginosa C371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097012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Pseudomonas aeruginosa PA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34937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Pseudomonas aeruginosa PACS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136473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Pseudomonas aeruginosa PAO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NP_25005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Pseudomonas aeruginosa PAO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NP_25059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Pseudomonas aeruginosa UCBPP-PA1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79187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Pseudomonas fluorescens Pf-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25939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Pseudomonas putida W61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164173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Pseudomonas syringae pv. phaseolicola 1448A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27469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Pseudomonas syringae pv. syringae B728a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23544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Pseudomonas syringae pv. tomato str. DC300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NP_79243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Ralstonia eutropha JMP13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29506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Reinekea sp. MED29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111673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Rhizobium etli CFN 4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47098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Rhizobium leguminosarum bv. trifolii WSM132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229165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Rhizobium leguminosarum bv. trifolii WSM230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285513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Rhizobium leguminosarum bv. viciae 384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76959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Rhodobacterales bacterium HTCC265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101276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Rhodoferax ferrireducens T11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52496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Rhodopirellula baltica SH 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NP_86972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Rhodopirellula baltica SH 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NP_87001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Rhodopseudomonas palustris BisB1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53321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Rhodopseudomonas palustris CGA00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NP_94852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Rhodopseudomonas palustris TIE-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229978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Roseobacter sp. CCS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175142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Roseovarius sp. 21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103604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Saccharomyces cerevisiae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NP_01189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Saccharomyces cerevisiae YJM78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EDN6226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Saccharopolyspora erythraea NRRL 233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10703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Sagittula stellata E-37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174608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Salinispora arenicola CNS-20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53557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Salinispora tropica CNB-44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15757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Salinispora tropica CNB-44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15789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Schizosaccharomyces pombe 972h-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NP_00101877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Shewanella baltica OS155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05031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Sinorhizobium medicae WSM41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32760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Sinorhizobium medicae WSM419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32832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Sinorhizobium meliloti 102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NP_38614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Sinorhizobium meliloti 102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NP_386874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Sodalis glossinidius str. 'morsitans'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45577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Stappia aggregata IAM 1261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154823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Stenotrophomonas maltophilia R551-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164421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Stenotrophomonas maltophilia R551-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164422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Synechocystis sp. PCC 680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NP_44047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Trichodesmium erythraeum IMS10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72091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Ustilago maydis 52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XP_75800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Vanderwaltozyma polyspora DSM 7029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XP_00164423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Xanthobacter autotrophicus Py2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00141623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Xanthomonas axonopodis pv. citri str. 30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NP_64322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Xanthomonas axonopodis pv. citri str. 30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NP_643222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Xanthomonas campestris pv. campestri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CAP5076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Xanthomonas campestris pv. campestris str. ATCC 3391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NP_638090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Xanthomonas campestris pv. campestris str. ATCC 33913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NP_63809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Xanthomonas campestris pv. vesicatoria str. 85-1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36478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Xanthomonas campestris pv. vesicatoria str. 85-10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36478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Xanthomonas oryzae pv. oryzae KACC1033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200069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Xanthomonas oryzae pv. oryzae KACC1033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200071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Xanthomonas oryzae pv. oryzae MAFF 31101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450343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Xanthomonas oryzae pv. oryzae MAFF 311018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45034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Xanthomonas oryzae pv. oryzicola BLS25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2242476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Xanthomonas oryzae pv. oryzicola BLS256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2242477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ersinia frederiksenii ATCC 33641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P_00828808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ymomonas mobilis subsp. mobilis ZM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163535.1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Zymomonas mobilis subsp. mobilis ZM4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ga-IE"/>
              </w:rPr>
            </w:pPr>
            <w:r>
              <w:rPr>
                <w:sz w:val="18"/>
                <w:lang w:val="ga-IE"/>
              </w:rPr>
              <w:t>YP_163680.1</w:t>
            </w:r>
          </w:p>
        </w:tc>
      </w:tr>
    </w:tbl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p>
      <w:pPr>
        <w:pStyle w:val="Normal"/>
        <w:rPr>
          <w:lang w:val="ga-IE"/>
        </w:rPr>
      </w:pPr>
      <w:r>
        <w:rPr>
          <w:lang w:val="ga-I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9T10:36:00Z</dcterms:created>
  <dc:creator>David Fitzpatrick User</dc:creator>
  <dc:description/>
  <cp:keywords/>
  <dc:language>en-US</dc:language>
  <cp:lastModifiedBy>David Fitzpatrick User</cp:lastModifiedBy>
  <dcterms:modified xsi:type="dcterms:W3CDTF">2008-04-11T13:35:00Z</dcterms:modified>
  <cp:revision>11</cp:revision>
  <dc:subject/>
  <dc:title>alpha proteobacterium BAL199</dc:title>
</cp:coreProperties>
</file>